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323"/>
        <w:tblW w:w="18979" w:type="dxa"/>
        <w:tblCellMar>
          <w:left w:w="70" w:type="dxa"/>
          <w:right w:w="70" w:type="dxa"/>
        </w:tblCellMar>
        <w:tblLook w:val="04A0"/>
      </w:tblPr>
      <w:tblGrid>
        <w:gridCol w:w="397"/>
        <w:gridCol w:w="3662"/>
        <w:gridCol w:w="1243"/>
        <w:gridCol w:w="1243"/>
        <w:gridCol w:w="1216"/>
        <w:gridCol w:w="1243"/>
        <w:gridCol w:w="1355"/>
        <w:gridCol w:w="1216"/>
        <w:gridCol w:w="1243"/>
        <w:gridCol w:w="1243"/>
        <w:gridCol w:w="1216"/>
        <w:gridCol w:w="1243"/>
        <w:gridCol w:w="1243"/>
        <w:gridCol w:w="1216"/>
      </w:tblGrid>
      <w:tr w:rsidR="0028055D" w:rsidRPr="00896B6D" w:rsidTr="0028055D">
        <w:trPr>
          <w:trHeight w:val="300"/>
        </w:trPr>
        <w:tc>
          <w:tcPr>
            <w:tcW w:w="1897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8055D" w:rsidRPr="0028055D" w:rsidRDefault="0028055D" w:rsidP="00896B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896B6D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7</w:t>
            </w: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Pb: correlation and agreement among values obtained with three different recording methods </w:t>
            </w:r>
          </w:p>
        </w:tc>
      </w:tr>
      <w:tr w:rsidR="0028055D" w:rsidRPr="00896B6D" w:rsidTr="0028055D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28055D" w:rsidRPr="0028055D" w:rsidTr="0028055D">
        <w:trPr>
          <w:trHeight w:val="300"/>
        </w:trPr>
        <w:tc>
          <w:tcPr>
            <w:tcW w:w="4059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28055D" w:rsidRPr="009D140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9D140D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Pb</w:t>
            </w:r>
          </w:p>
        </w:tc>
        <w:tc>
          <w:tcPr>
            <w:tcW w:w="370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28055D" w:rsidRPr="009D140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9D140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-35 years]</w:t>
            </w:r>
          </w:p>
        </w:tc>
        <w:tc>
          <w:tcPr>
            <w:tcW w:w="3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9D140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9D140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]</w:t>
            </w:r>
          </w:p>
        </w:tc>
        <w:tc>
          <w:tcPr>
            <w:tcW w:w="370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9D140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9D140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Adolescents [12-18 years]</w:t>
            </w:r>
          </w:p>
        </w:tc>
        <w:tc>
          <w:tcPr>
            <w:tcW w:w="370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9D140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 xml:space="preserve">Young adults [18-35 </w:t>
            </w: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ears]</w:t>
            </w:r>
          </w:p>
        </w:tc>
      </w:tr>
      <w:tr w:rsidR="0028055D" w:rsidRPr="0028055D" w:rsidTr="0028055D">
        <w:trPr>
          <w:trHeight w:val="300"/>
        </w:trPr>
        <w:tc>
          <w:tcPr>
            <w:tcW w:w="4059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6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95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5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9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5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26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7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9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1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29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8 - 0.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9 - 0.4x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8 - 0.3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1.7 - 0.1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3 - 0.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1 - 0.5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5- 0.4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3 - 0.6x</w:t>
            </w:r>
          </w:p>
        </w:tc>
      </w:tr>
      <w:tr w:rsidR="0028055D" w:rsidRPr="0028055D" w:rsidTr="0028055D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0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0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1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19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4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3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6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7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2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4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3.8 + 0.4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.2 - 0.1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8 + 0.3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.5 -0.02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4.3 + 0.4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4 - 0.1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3.5 + 0.4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5 - 0.3x</w:t>
            </w:r>
          </w:p>
        </w:tc>
      </w:tr>
      <w:tr w:rsidR="0028055D" w:rsidRPr="0028055D" w:rsidTr="0028055D">
        <w:trPr>
          <w:trHeight w:val="315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8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4.9 + 0.4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3.2 + 0.1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-1.7 + 0.1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.5 + 0.02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5.1+ 0.5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4 + 0.1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3 + 0.6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.5 + 0.3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28055D" w:rsidTr="0028055D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28055D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28055D" w:rsidRPr="009D140D" w:rsidTr="0028055D">
        <w:trPr>
          <w:trHeight w:val="300"/>
        </w:trPr>
        <w:tc>
          <w:tcPr>
            <w:tcW w:w="18979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Pb: backward wave height (amplitude) at the aortic level. r: correlation (Pearson) coefficient. </w:t>
            </w: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2805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: slope of regression equation. CI: confidence interval. Significance level: p value &lt;0.05 (red text). 'Bland-Altman analysis: variable "x" was considered the mean of both methods compared (eg. (RT+CT)/2) and variable "y" the difference among first and second method (eg. RT minus CT); first method in rows and second method in columns.</w:t>
            </w:r>
          </w:p>
        </w:tc>
      </w:tr>
      <w:tr w:rsidR="0028055D" w:rsidRPr="009D140D" w:rsidTr="0028055D">
        <w:trPr>
          <w:trHeight w:val="300"/>
        </w:trPr>
        <w:tc>
          <w:tcPr>
            <w:tcW w:w="18979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28055D" w:rsidRPr="009D140D" w:rsidTr="0028055D">
        <w:trPr>
          <w:trHeight w:val="300"/>
        </w:trPr>
        <w:tc>
          <w:tcPr>
            <w:tcW w:w="18979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28055D" w:rsidRPr="009D140D" w:rsidTr="0028055D">
        <w:trPr>
          <w:trHeight w:val="300"/>
        </w:trPr>
        <w:tc>
          <w:tcPr>
            <w:tcW w:w="18979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055D" w:rsidRPr="0028055D" w:rsidRDefault="0028055D" w:rsidP="00280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28055D" w:rsidRDefault="00896B6D">
      <w:pPr>
        <w:rPr>
          <w:lang w:val="en-US"/>
        </w:rPr>
      </w:pPr>
    </w:p>
    <w:sectPr w:rsidR="00B02767" w:rsidRPr="0028055D" w:rsidSect="0028055D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drawingGridHorizontalSpacing w:val="110"/>
  <w:displayHorizontalDrawingGridEvery w:val="2"/>
  <w:characterSpacingControl w:val="doNotCompress"/>
  <w:compat/>
  <w:rsids>
    <w:rsidRoot w:val="0028055D"/>
    <w:rsid w:val="000175C5"/>
    <w:rsid w:val="000F34D5"/>
    <w:rsid w:val="00100162"/>
    <w:rsid w:val="00147523"/>
    <w:rsid w:val="00235CEA"/>
    <w:rsid w:val="0028055D"/>
    <w:rsid w:val="002E49FE"/>
    <w:rsid w:val="0031486B"/>
    <w:rsid w:val="00415FF9"/>
    <w:rsid w:val="00521DDB"/>
    <w:rsid w:val="006C0743"/>
    <w:rsid w:val="007160DB"/>
    <w:rsid w:val="00796F0B"/>
    <w:rsid w:val="007D608D"/>
    <w:rsid w:val="008064D8"/>
    <w:rsid w:val="00834603"/>
    <w:rsid w:val="00835FE4"/>
    <w:rsid w:val="00896B6D"/>
    <w:rsid w:val="008D0A8C"/>
    <w:rsid w:val="009033F3"/>
    <w:rsid w:val="00911E65"/>
    <w:rsid w:val="00925933"/>
    <w:rsid w:val="009D140D"/>
    <w:rsid w:val="00AA32CE"/>
    <w:rsid w:val="00AF4EC4"/>
    <w:rsid w:val="00B1085A"/>
    <w:rsid w:val="00B81714"/>
    <w:rsid w:val="00BC3516"/>
    <w:rsid w:val="00BD0B17"/>
    <w:rsid w:val="00BE70F7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1</Words>
  <Characters>3143</Characters>
  <Application>Microsoft Office Word</Application>
  <DocSecurity>0</DocSecurity>
  <Lines>26</Lines>
  <Paragraphs>7</Paragraphs>
  <ScaleCrop>false</ScaleCrop>
  <Company>Hewlett-Packard</Company>
  <LinksUpToDate>false</LinksUpToDate>
  <CharactersWithSpaces>3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2</cp:revision>
  <dcterms:created xsi:type="dcterms:W3CDTF">2019-10-23T15:00:00Z</dcterms:created>
  <dcterms:modified xsi:type="dcterms:W3CDTF">2019-10-23T15:00:00Z</dcterms:modified>
</cp:coreProperties>
</file>